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CF090F" w14:textId="3FFEA2D3" w:rsidR="0049052C" w:rsidRDefault="002376B6" w:rsidP="002376B6">
      <w:pPr>
        <w:pStyle w:val="Heading1"/>
      </w:pPr>
      <w:r>
        <w:t>Supplementary data file: foetal dosimetry</w:t>
      </w:r>
    </w:p>
    <w:p w14:paraId="707162A1" w14:textId="3F38A718" w:rsidR="00476D5F" w:rsidRPr="0095110A" w:rsidRDefault="00476D5F">
      <w:pPr>
        <w:rPr>
          <w:rFonts w:ascii="Arial" w:hAnsi="Arial" w:cs="Arial"/>
        </w:rPr>
      </w:pPr>
      <w:r w:rsidRPr="0095110A">
        <w:rPr>
          <w:rFonts w:ascii="Arial" w:hAnsi="Arial" w:cs="Arial"/>
        </w:rPr>
        <w:t xml:space="preserve">A vertex to pelvis PET-only image was acquired to assess the possible foetal uptake. </w:t>
      </w:r>
    </w:p>
    <w:p w14:paraId="25F93E86" w14:textId="67F7B07A" w:rsidR="004F7996" w:rsidRPr="0095110A" w:rsidRDefault="00476D5F">
      <w:pPr>
        <w:rPr>
          <w:rFonts w:ascii="Arial" w:hAnsi="Arial" w:cs="Arial"/>
        </w:rPr>
      </w:pPr>
      <w:r w:rsidRPr="4F385586">
        <w:rPr>
          <w:rFonts w:ascii="Arial" w:hAnsi="Arial" w:cs="Arial"/>
        </w:rPr>
        <w:t xml:space="preserve">A nuclear medicine consultant doctor </w:t>
      </w:r>
      <w:r w:rsidR="3CE70759" w:rsidRPr="4F385586">
        <w:rPr>
          <w:rFonts w:ascii="Arial" w:hAnsi="Arial" w:cs="Arial"/>
        </w:rPr>
        <w:t xml:space="preserve">(TW) </w:t>
      </w:r>
      <w:r w:rsidRPr="4F385586">
        <w:rPr>
          <w:rFonts w:ascii="Arial" w:hAnsi="Arial" w:cs="Arial"/>
        </w:rPr>
        <w:t>examined the imag</w:t>
      </w:r>
      <w:r w:rsidR="004F7996" w:rsidRPr="4F385586">
        <w:rPr>
          <w:rFonts w:ascii="Arial" w:hAnsi="Arial" w:cs="Arial"/>
        </w:rPr>
        <w:t>e</w:t>
      </w:r>
      <w:r w:rsidRPr="4F385586">
        <w:rPr>
          <w:rFonts w:ascii="Arial" w:hAnsi="Arial" w:cs="Arial"/>
        </w:rPr>
        <w:t xml:space="preserve"> and produced a volume of interest (VOI) encompassing the foetus and likely</w:t>
      </w:r>
      <w:r w:rsidR="004F7996" w:rsidRPr="4F385586">
        <w:rPr>
          <w:rFonts w:ascii="Arial" w:hAnsi="Arial" w:cs="Arial"/>
        </w:rPr>
        <w:t xml:space="preserve"> also</w:t>
      </w:r>
      <w:r w:rsidRPr="4F385586">
        <w:rPr>
          <w:rFonts w:ascii="Arial" w:hAnsi="Arial" w:cs="Arial"/>
        </w:rPr>
        <w:t xml:space="preserve"> the amniotic fluid and uterus</w:t>
      </w:r>
      <w:r w:rsidR="310BFEF4" w:rsidRPr="4F385586">
        <w:rPr>
          <w:rFonts w:ascii="Arial" w:hAnsi="Arial" w:cs="Arial"/>
        </w:rPr>
        <w:t>, using Hermes Affinity viewer</w:t>
      </w:r>
      <w:r w:rsidRPr="4F385586">
        <w:rPr>
          <w:rFonts w:ascii="Arial" w:hAnsi="Arial" w:cs="Arial"/>
        </w:rPr>
        <w:t>.</w:t>
      </w:r>
    </w:p>
    <w:p w14:paraId="6987C1AD" w14:textId="77777777" w:rsidR="004F7996" w:rsidRPr="0095110A" w:rsidRDefault="004F7996">
      <w:pPr>
        <w:rPr>
          <w:rFonts w:ascii="Arial" w:hAnsi="Arial" w:cs="Arial"/>
        </w:rPr>
      </w:pPr>
    </w:p>
    <w:p w14:paraId="71A83ECA" w14:textId="4C8E4937" w:rsidR="00476D5F" w:rsidRPr="0095110A" w:rsidRDefault="004F7996">
      <w:pPr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6B987C75" wp14:editId="103F192F">
            <wp:extent cx="5731510" cy="6402693"/>
            <wp:effectExtent l="0" t="0" r="0" b="0"/>
            <wp:docPr id="169014085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46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4026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76D5F" w:rsidRPr="4F385586">
        <w:rPr>
          <w:rFonts w:ascii="Arial" w:hAnsi="Arial" w:cs="Arial"/>
        </w:rPr>
        <w:t xml:space="preserve"> </w:t>
      </w:r>
      <w:r w:rsidR="4ED599F2" w:rsidRPr="4F385586">
        <w:rPr>
          <w:rFonts w:ascii="Arial" w:hAnsi="Arial" w:cs="Arial"/>
          <w:b/>
          <w:bCs/>
        </w:rPr>
        <w:t>Figure 1: the foetal VOI outlined on the PET-only images.</w:t>
      </w:r>
    </w:p>
    <w:p w14:paraId="430B918B" w14:textId="43CAC8BC" w:rsidR="00BC7698" w:rsidRPr="0095110A" w:rsidRDefault="004F7996" w:rsidP="4F385586">
      <w:pPr>
        <w:rPr>
          <w:rFonts w:ascii="Arial" w:hAnsi="Arial" w:cs="Arial"/>
        </w:rPr>
      </w:pPr>
      <w:r w:rsidRPr="4F385586">
        <w:rPr>
          <w:rFonts w:ascii="Arial" w:hAnsi="Arial" w:cs="Arial"/>
        </w:rPr>
        <w:lastRenderedPageBreak/>
        <w:t xml:space="preserve">The VOI was a volume of 1.76 litres, with a mean </w:t>
      </w:r>
      <w:r w:rsidR="001F36ED" w:rsidRPr="4F385586">
        <w:rPr>
          <w:rFonts w:ascii="Arial" w:hAnsi="Arial" w:cs="Arial"/>
        </w:rPr>
        <w:t>count value</w:t>
      </w:r>
      <w:r w:rsidRPr="4F385586">
        <w:rPr>
          <w:rFonts w:ascii="Arial" w:hAnsi="Arial" w:cs="Arial"/>
        </w:rPr>
        <w:t xml:space="preserve"> of 8.2 PROPCPS. Since this is a PET-only acquisition, corrections enabling quantitative measurement of </w:t>
      </w:r>
      <w:r w:rsidR="001F36ED" w:rsidRPr="4F385586">
        <w:rPr>
          <w:rFonts w:ascii="Arial" w:hAnsi="Arial" w:cs="Arial"/>
        </w:rPr>
        <w:t xml:space="preserve">activity concentration in </w:t>
      </w:r>
      <w:proofErr w:type="spellStart"/>
      <w:r w:rsidRPr="4F385586">
        <w:rPr>
          <w:rFonts w:ascii="Arial" w:hAnsi="Arial" w:cs="Arial"/>
        </w:rPr>
        <w:t>Bq</w:t>
      </w:r>
      <w:proofErr w:type="spellEnd"/>
      <w:r w:rsidRPr="4F385586">
        <w:rPr>
          <w:rFonts w:ascii="Arial" w:hAnsi="Arial" w:cs="Arial"/>
        </w:rPr>
        <w:t xml:space="preserve">/ml are not available. </w:t>
      </w:r>
      <w:proofErr w:type="gramStart"/>
      <w:r w:rsidRPr="4F385586">
        <w:rPr>
          <w:rFonts w:ascii="Arial" w:hAnsi="Arial" w:cs="Arial"/>
        </w:rPr>
        <w:t>However</w:t>
      </w:r>
      <w:proofErr w:type="gramEnd"/>
      <w:r w:rsidRPr="4F385586">
        <w:rPr>
          <w:rFonts w:ascii="Arial" w:hAnsi="Arial" w:cs="Arial"/>
        </w:rPr>
        <w:t xml:space="preserve"> </w:t>
      </w:r>
      <w:r w:rsidR="001F36ED" w:rsidRPr="4F385586">
        <w:rPr>
          <w:rFonts w:ascii="Arial" w:hAnsi="Arial" w:cs="Arial"/>
        </w:rPr>
        <w:t xml:space="preserve">the patient’s clinical PET/CT of the head and thorax includes attenuation correction and can be used for activity concentration measurements, and the same tissue is also visible in the PET-only acquisition. </w:t>
      </w:r>
      <w:r w:rsidR="00BC7698" w:rsidRPr="4F385586">
        <w:rPr>
          <w:rFonts w:ascii="Arial" w:hAnsi="Arial" w:cs="Arial"/>
        </w:rPr>
        <w:t>A 5</w:t>
      </w:r>
      <w:r w:rsidR="00340F9B" w:rsidRPr="4F385586">
        <w:rPr>
          <w:rFonts w:ascii="Arial" w:hAnsi="Arial" w:cs="Arial"/>
        </w:rPr>
        <w:t xml:space="preserve"> </w:t>
      </w:r>
      <w:r w:rsidR="00BC7698" w:rsidRPr="4F385586">
        <w:rPr>
          <w:rFonts w:ascii="Arial" w:hAnsi="Arial" w:cs="Arial"/>
        </w:rPr>
        <w:t xml:space="preserve">cm diameter circular region of interest was placed in the liver on both studies and the ratio of the mean values used to determine a </w:t>
      </w:r>
      <w:proofErr w:type="spellStart"/>
      <w:r w:rsidR="00BC7698" w:rsidRPr="4F385586">
        <w:rPr>
          <w:rFonts w:ascii="Arial" w:hAnsi="Arial" w:cs="Arial"/>
        </w:rPr>
        <w:t>Bq</w:t>
      </w:r>
      <w:proofErr w:type="spellEnd"/>
      <w:r w:rsidR="00BC7698" w:rsidRPr="4F385586">
        <w:rPr>
          <w:rFonts w:ascii="Arial" w:hAnsi="Arial" w:cs="Arial"/>
        </w:rPr>
        <w:t xml:space="preserve">/ml/PROPCPS conversion factor. This factor is an approximation and </w:t>
      </w:r>
      <w:r w:rsidR="0906809E" w:rsidRPr="4F385586">
        <w:rPr>
          <w:rFonts w:ascii="Arial" w:hAnsi="Arial" w:cs="Arial"/>
        </w:rPr>
        <w:t xml:space="preserve">may </w:t>
      </w:r>
      <w:r w:rsidR="00BC7698" w:rsidRPr="4F385586">
        <w:rPr>
          <w:rFonts w:ascii="Arial" w:hAnsi="Arial" w:cs="Arial"/>
        </w:rPr>
        <w:t xml:space="preserve">incur bias and uncertainty, however it allows an approximate means of estimating the activity concentration in the abdomen.  Using this </w:t>
      </w:r>
      <w:proofErr w:type="gramStart"/>
      <w:r w:rsidR="00BC7698" w:rsidRPr="4F385586">
        <w:rPr>
          <w:rFonts w:ascii="Arial" w:hAnsi="Arial" w:cs="Arial"/>
        </w:rPr>
        <w:t>factor</w:t>
      </w:r>
      <w:proofErr w:type="gramEnd"/>
      <w:r w:rsidR="00BC7698" w:rsidRPr="4F385586">
        <w:rPr>
          <w:rFonts w:ascii="Arial" w:hAnsi="Arial" w:cs="Arial"/>
        </w:rPr>
        <w:t xml:space="preserve"> we calculated that 0.4 MBq was present in the outlined foetal VOI, decay-corrected to the injection time. </w:t>
      </w:r>
    </w:p>
    <w:p w14:paraId="55A1CD8C" w14:textId="49279D2A" w:rsidR="0095110A" w:rsidRPr="0095110A" w:rsidRDefault="0095110A">
      <w:pPr>
        <w:rPr>
          <w:rFonts w:ascii="Arial" w:hAnsi="Arial" w:cs="Arial"/>
        </w:rPr>
      </w:pPr>
      <w:r w:rsidRPr="4F385586">
        <w:rPr>
          <w:rFonts w:ascii="Arial" w:hAnsi="Arial" w:cs="Arial"/>
        </w:rPr>
        <w:t>ICRP Publication 128</w:t>
      </w:r>
      <w:r w:rsidR="34E4473A" w:rsidRPr="4F385586">
        <w:rPr>
          <w:rFonts w:ascii="Arial" w:hAnsi="Arial" w:cs="Arial"/>
        </w:rPr>
        <w:t xml:space="preserve"> [1]</w:t>
      </w:r>
      <w:r w:rsidRPr="4F385586">
        <w:rPr>
          <w:rFonts w:ascii="Arial" w:hAnsi="Arial" w:cs="Arial"/>
        </w:rPr>
        <w:t xml:space="preserve"> includes factors of absorbed dose per unit of activity administered for different populations. The factor provided by the ICRP for a 10kg 1-year old child was scaled by weight to the 1.76 kg assumed mass of our foetal volume of interest, to produce a coefficient of 0.57 mSv/MBq for the foetus. This yields an absorbed dose of 0.22 mSv from placental transfer.</w:t>
      </w:r>
    </w:p>
    <w:p w14:paraId="0FB6EA06" w14:textId="55500766" w:rsidR="0095110A" w:rsidRPr="0095110A" w:rsidRDefault="0095110A">
      <w:pPr>
        <w:rPr>
          <w:rFonts w:ascii="Arial" w:hAnsi="Arial" w:cs="Arial"/>
        </w:rPr>
      </w:pPr>
      <w:r w:rsidRPr="4F385586">
        <w:rPr>
          <w:rFonts w:ascii="Arial" w:hAnsi="Arial" w:cs="Arial"/>
        </w:rPr>
        <w:t xml:space="preserve">The foetal dose received as passive exposure from the mother’s </w:t>
      </w:r>
      <w:r w:rsidR="00340F9B" w:rsidRPr="4F385586">
        <w:rPr>
          <w:rFonts w:ascii="Arial" w:hAnsi="Arial" w:cs="Arial"/>
        </w:rPr>
        <w:t xml:space="preserve">other </w:t>
      </w:r>
      <w:r w:rsidRPr="4F385586">
        <w:rPr>
          <w:rFonts w:ascii="Arial" w:hAnsi="Arial" w:cs="Arial"/>
        </w:rPr>
        <w:t>organs was estimated using the dose to the uterus per MBq of administered activity given in the ARSAC notes for guidance</w:t>
      </w:r>
      <w:r w:rsidR="5E63CD0F" w:rsidRPr="4F385586">
        <w:rPr>
          <w:rFonts w:ascii="Arial" w:hAnsi="Arial" w:cs="Arial"/>
        </w:rPr>
        <w:t xml:space="preserve"> [2]</w:t>
      </w:r>
      <w:r w:rsidRPr="4F385586">
        <w:rPr>
          <w:rFonts w:ascii="Arial" w:hAnsi="Arial" w:cs="Arial"/>
        </w:rPr>
        <w:t xml:space="preserve">, yielding an absorbed dose of 0.26 mSv and so a foetal exposure of 0.48 mSv from the PET study.  </w:t>
      </w:r>
    </w:p>
    <w:p w14:paraId="5F333DED" w14:textId="50AF62FD" w:rsidR="2E755652" w:rsidRDefault="2E755652" w:rsidP="5B499321">
      <w:pPr>
        <w:rPr>
          <w:rFonts w:ascii="Arial" w:hAnsi="Arial" w:cs="Arial"/>
        </w:rPr>
      </w:pPr>
      <w:r w:rsidRPr="4F385586">
        <w:rPr>
          <w:rFonts w:ascii="Arial" w:hAnsi="Arial" w:cs="Arial"/>
        </w:rPr>
        <w:t xml:space="preserve">Foetal dose from the CT component was calculated using the </w:t>
      </w:r>
      <w:r w:rsidR="43505BFF" w:rsidRPr="4F385586">
        <w:rPr>
          <w:rFonts w:ascii="Arial" w:hAnsi="Arial" w:cs="Arial"/>
        </w:rPr>
        <w:t xml:space="preserve">NCICT </w:t>
      </w:r>
      <w:r w:rsidR="4290FA53" w:rsidRPr="4F385586">
        <w:rPr>
          <w:rFonts w:ascii="Arial" w:hAnsi="Arial" w:cs="Arial"/>
        </w:rPr>
        <w:t>d</w:t>
      </w:r>
      <w:r w:rsidR="43505BFF" w:rsidRPr="4F385586">
        <w:rPr>
          <w:rFonts w:ascii="Arial" w:hAnsi="Arial" w:cs="Arial"/>
        </w:rPr>
        <w:t>osimetry</w:t>
      </w:r>
      <w:r w:rsidR="0F096EBE" w:rsidRPr="4F385586">
        <w:rPr>
          <w:rFonts w:ascii="Arial" w:hAnsi="Arial" w:cs="Arial"/>
        </w:rPr>
        <w:t xml:space="preserve"> system </w:t>
      </w:r>
      <w:r w:rsidR="2BF4A56C" w:rsidRPr="4F385586">
        <w:rPr>
          <w:rFonts w:ascii="Arial" w:hAnsi="Arial" w:cs="Arial"/>
        </w:rPr>
        <w:t xml:space="preserve">[3] </w:t>
      </w:r>
      <w:r w:rsidR="0F096EBE" w:rsidRPr="4F385586">
        <w:rPr>
          <w:rFonts w:ascii="Arial" w:hAnsi="Arial" w:cs="Arial"/>
        </w:rPr>
        <w:t xml:space="preserve">using the appropriate gestational age phantom. </w:t>
      </w:r>
      <w:r w:rsidR="66C99EC7" w:rsidRPr="4F385586">
        <w:rPr>
          <w:rFonts w:ascii="Arial" w:hAnsi="Arial" w:cs="Arial"/>
        </w:rPr>
        <w:t xml:space="preserve">Foetal dose was estimated to be </w:t>
      </w:r>
      <w:r w:rsidR="18B1DA3F" w:rsidRPr="4F385586">
        <w:rPr>
          <w:rFonts w:ascii="Arial" w:hAnsi="Arial" w:cs="Arial"/>
        </w:rPr>
        <w:t>less than 0.1</w:t>
      </w:r>
      <w:r w:rsidR="6753F47B" w:rsidRPr="4F385586">
        <w:rPr>
          <w:rFonts w:ascii="Arial" w:hAnsi="Arial" w:cs="Arial"/>
        </w:rPr>
        <w:t xml:space="preserve"> </w:t>
      </w:r>
      <w:proofErr w:type="spellStart"/>
      <w:r w:rsidR="18B1DA3F" w:rsidRPr="4F385586">
        <w:rPr>
          <w:rFonts w:ascii="Arial" w:hAnsi="Arial" w:cs="Arial"/>
        </w:rPr>
        <w:t>mGy</w:t>
      </w:r>
      <w:proofErr w:type="spellEnd"/>
      <w:r w:rsidR="18B1DA3F" w:rsidRPr="4F385586">
        <w:rPr>
          <w:rFonts w:ascii="Arial" w:hAnsi="Arial" w:cs="Arial"/>
        </w:rPr>
        <w:t xml:space="preserve"> from the CT of the neck and thorax.</w:t>
      </w:r>
    </w:p>
    <w:p w14:paraId="03F12268" w14:textId="36D077E4" w:rsidR="002376B6" w:rsidRDefault="002376B6" w:rsidP="72AD1263">
      <w:pPr>
        <w:rPr>
          <w:rFonts w:ascii="Arial" w:hAnsi="Arial" w:cs="Arial"/>
        </w:rPr>
      </w:pPr>
    </w:p>
    <w:p w14:paraId="330255AA" w14:textId="5FED966C" w:rsidR="002376B6" w:rsidRDefault="233DCC0F" w:rsidP="72AD1263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72AD1263">
        <w:rPr>
          <w:rFonts w:ascii="Arial" w:hAnsi="Arial" w:cs="Arial"/>
        </w:rPr>
        <w:t xml:space="preserve">Administration of Radioactive Substances Advisory Committee. ARSAC notes for guidance: good clinical practice in nuclear medicine. </w:t>
      </w:r>
      <w:r w:rsidR="2C4AC894" w:rsidRPr="72AD1263">
        <w:rPr>
          <w:rFonts w:ascii="Arial" w:hAnsi="Arial" w:cs="Arial"/>
        </w:rPr>
        <w:t xml:space="preserve">31 March 2025. </w:t>
      </w:r>
      <w:ins w:id="0" w:author="WILLSON, Tamar (ROYAL FREE LONDON NHS FOUNDATION TRUST)" w:date="2025-06-04T10:26:00Z">
        <w:r w:rsidR="002376B6">
          <w:fldChar w:fldCharType="begin"/>
        </w:r>
        <w:r w:rsidR="002376B6">
          <w:instrText xml:space="preserve">HYPERLINK "https://www.gov.uk/government/publications/arsac-notes-for-guidance" </w:instrText>
        </w:r>
        <w:r w:rsidR="002376B6">
          <w:fldChar w:fldCharType="separate"/>
        </w:r>
      </w:ins>
      <w:r w:rsidR="2C4AC894" w:rsidRPr="72AD1263">
        <w:rPr>
          <w:rStyle w:val="Hyperlink"/>
          <w:rFonts w:ascii="Arial" w:hAnsi="Arial" w:cs="Arial"/>
        </w:rPr>
        <w:t>https://www.gov.uk/government/publications/arsac-notes-for-guidance</w:t>
      </w:r>
      <w:ins w:id="1" w:author="WILLSON, Tamar (ROYAL FREE LONDON NHS FOUNDATION TRUST)" w:date="2025-06-04T10:26:00Z">
        <w:r w:rsidR="002376B6">
          <w:fldChar w:fldCharType="end"/>
        </w:r>
      </w:ins>
      <w:r w:rsidR="2C4AC894" w:rsidRPr="4F385586">
        <w:rPr>
          <w:rFonts w:ascii="Arial" w:hAnsi="Arial" w:cs="Arial"/>
        </w:rPr>
        <w:t xml:space="preserve"> </w:t>
      </w:r>
      <w:r w:rsidR="2C4AC894" w:rsidRPr="72AD1263">
        <w:rPr>
          <w:rFonts w:ascii="Arial" w:hAnsi="Arial" w:cs="Arial"/>
        </w:rPr>
        <w:t xml:space="preserve">Accessed </w:t>
      </w:r>
      <w:r w:rsidR="6B6915EC" w:rsidRPr="72AD1263">
        <w:rPr>
          <w:rFonts w:ascii="Arial" w:hAnsi="Arial" w:cs="Arial"/>
        </w:rPr>
        <w:t>04/03/2025.</w:t>
      </w:r>
    </w:p>
    <w:p w14:paraId="30000D8A" w14:textId="4E262807" w:rsidR="002376B6" w:rsidRDefault="6CD4B227" w:rsidP="72AD1263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4F385586">
        <w:rPr>
          <w:rFonts w:ascii="Arial" w:hAnsi="Arial" w:cs="Arial"/>
        </w:rPr>
        <w:t>ICRP, 2015. Radiation Dose to Patients from Radiopharmaceuticals: A Compendium of Current Information Related to Frequently Used Substances. ICRP Publication 128. Ann. ICRP 44(2S).</w:t>
      </w:r>
    </w:p>
    <w:p w14:paraId="249F1B52" w14:textId="71E76672" w:rsidR="3AFC8E01" w:rsidRDefault="3AFC8E01" w:rsidP="5B49932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4F385586">
        <w:rPr>
          <w:rFonts w:ascii="Arial" w:hAnsi="Arial" w:cs="Arial"/>
        </w:rPr>
        <w:t>NIH National Cancer Institute. NCICT: NCI dosimetry system for computed tomography. https://dceg.cancer.gov/tools/radiation-dosimetry-tools/computed-tomography</w:t>
      </w:r>
    </w:p>
    <w:sectPr w:rsidR="3AFC8E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3DEF457"/>
    <w:multiLevelType w:val="hybridMultilevel"/>
    <w:tmpl w:val="91D4F070"/>
    <w:lvl w:ilvl="0" w:tplc="79BA4ED4">
      <w:start w:val="1"/>
      <w:numFmt w:val="decimal"/>
      <w:lvlText w:val="%1."/>
      <w:lvlJc w:val="left"/>
      <w:pPr>
        <w:ind w:left="720" w:hanging="360"/>
      </w:pPr>
    </w:lvl>
    <w:lvl w:ilvl="1" w:tplc="74429D22">
      <w:start w:val="1"/>
      <w:numFmt w:val="lowerLetter"/>
      <w:lvlText w:val="%2."/>
      <w:lvlJc w:val="left"/>
      <w:pPr>
        <w:ind w:left="1440" w:hanging="360"/>
      </w:pPr>
    </w:lvl>
    <w:lvl w:ilvl="2" w:tplc="D0168268">
      <w:start w:val="1"/>
      <w:numFmt w:val="lowerRoman"/>
      <w:lvlText w:val="%3."/>
      <w:lvlJc w:val="right"/>
      <w:pPr>
        <w:ind w:left="2160" w:hanging="180"/>
      </w:pPr>
    </w:lvl>
    <w:lvl w:ilvl="3" w:tplc="6ECCFEF4">
      <w:start w:val="1"/>
      <w:numFmt w:val="decimal"/>
      <w:lvlText w:val="%4."/>
      <w:lvlJc w:val="left"/>
      <w:pPr>
        <w:ind w:left="2880" w:hanging="360"/>
      </w:pPr>
    </w:lvl>
    <w:lvl w:ilvl="4" w:tplc="9DC066DC">
      <w:start w:val="1"/>
      <w:numFmt w:val="lowerLetter"/>
      <w:lvlText w:val="%5."/>
      <w:lvlJc w:val="left"/>
      <w:pPr>
        <w:ind w:left="3600" w:hanging="360"/>
      </w:pPr>
    </w:lvl>
    <w:lvl w:ilvl="5" w:tplc="8F2E6492">
      <w:start w:val="1"/>
      <w:numFmt w:val="lowerRoman"/>
      <w:lvlText w:val="%6."/>
      <w:lvlJc w:val="right"/>
      <w:pPr>
        <w:ind w:left="4320" w:hanging="180"/>
      </w:pPr>
    </w:lvl>
    <w:lvl w:ilvl="6" w:tplc="A7E69768">
      <w:start w:val="1"/>
      <w:numFmt w:val="decimal"/>
      <w:lvlText w:val="%7."/>
      <w:lvlJc w:val="left"/>
      <w:pPr>
        <w:ind w:left="5040" w:hanging="360"/>
      </w:pPr>
    </w:lvl>
    <w:lvl w:ilvl="7" w:tplc="1AC66BEC">
      <w:start w:val="1"/>
      <w:numFmt w:val="lowerLetter"/>
      <w:lvlText w:val="%8."/>
      <w:lvlJc w:val="left"/>
      <w:pPr>
        <w:ind w:left="5760" w:hanging="360"/>
      </w:pPr>
    </w:lvl>
    <w:lvl w:ilvl="8" w:tplc="AF1EB466">
      <w:start w:val="1"/>
      <w:numFmt w:val="lowerRoman"/>
      <w:lvlText w:val="%9."/>
      <w:lvlJc w:val="right"/>
      <w:pPr>
        <w:ind w:left="6480" w:hanging="180"/>
      </w:pPr>
    </w:lvl>
  </w:abstractNum>
  <w:num w:numId="1" w16cid:durableId="10905430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CBF"/>
    <w:rsid w:val="001F36ED"/>
    <w:rsid w:val="002376B6"/>
    <w:rsid w:val="00340F9B"/>
    <w:rsid w:val="00362A99"/>
    <w:rsid w:val="00461F67"/>
    <w:rsid w:val="00476D5F"/>
    <w:rsid w:val="0049052C"/>
    <w:rsid w:val="004F7996"/>
    <w:rsid w:val="0095110A"/>
    <w:rsid w:val="009B0CBF"/>
    <w:rsid w:val="00BC257A"/>
    <w:rsid w:val="00BC7698"/>
    <w:rsid w:val="00CF6A06"/>
    <w:rsid w:val="00D25035"/>
    <w:rsid w:val="00DA674F"/>
    <w:rsid w:val="00F51D01"/>
    <w:rsid w:val="05404810"/>
    <w:rsid w:val="0906809E"/>
    <w:rsid w:val="0A2032F7"/>
    <w:rsid w:val="0F096EBE"/>
    <w:rsid w:val="1337358A"/>
    <w:rsid w:val="163E7CAC"/>
    <w:rsid w:val="18B1DA3F"/>
    <w:rsid w:val="1AD83363"/>
    <w:rsid w:val="1FD14CEC"/>
    <w:rsid w:val="20304142"/>
    <w:rsid w:val="233DCC0F"/>
    <w:rsid w:val="24E48756"/>
    <w:rsid w:val="27668726"/>
    <w:rsid w:val="29AB685B"/>
    <w:rsid w:val="2BF4A56C"/>
    <w:rsid w:val="2C4AC894"/>
    <w:rsid w:val="2D35C665"/>
    <w:rsid w:val="2E32C88C"/>
    <w:rsid w:val="2E755652"/>
    <w:rsid w:val="310BFEF4"/>
    <w:rsid w:val="34E4473A"/>
    <w:rsid w:val="391096F4"/>
    <w:rsid w:val="3AFC8E01"/>
    <w:rsid w:val="3CE70759"/>
    <w:rsid w:val="4290FA53"/>
    <w:rsid w:val="43505BFF"/>
    <w:rsid w:val="4558A27F"/>
    <w:rsid w:val="4AF95516"/>
    <w:rsid w:val="4ED599F2"/>
    <w:rsid w:val="4F385586"/>
    <w:rsid w:val="4F787CDA"/>
    <w:rsid w:val="52205649"/>
    <w:rsid w:val="52FCCDE8"/>
    <w:rsid w:val="53D730EF"/>
    <w:rsid w:val="54F24F9C"/>
    <w:rsid w:val="559EBE98"/>
    <w:rsid w:val="5B499321"/>
    <w:rsid w:val="5C61AF04"/>
    <w:rsid w:val="5D0D4D2A"/>
    <w:rsid w:val="5E63CD0F"/>
    <w:rsid w:val="5F8E451B"/>
    <w:rsid w:val="63B53432"/>
    <w:rsid w:val="665875F2"/>
    <w:rsid w:val="66C99EC7"/>
    <w:rsid w:val="6753F47B"/>
    <w:rsid w:val="689242CC"/>
    <w:rsid w:val="6B6915EC"/>
    <w:rsid w:val="6CD4B227"/>
    <w:rsid w:val="7007B7FA"/>
    <w:rsid w:val="707D3A6C"/>
    <w:rsid w:val="7254DEAA"/>
    <w:rsid w:val="72AD1263"/>
    <w:rsid w:val="74222C14"/>
    <w:rsid w:val="77042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D0F683"/>
  <w15:chartTrackingRefBased/>
  <w15:docId w15:val="{86DE3D7A-32F3-42A7-A415-8DD1B33DE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B0C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0C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0C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0C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0C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0C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0C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0C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0C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0C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0C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0C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0C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0C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0C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0C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0C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0C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0C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0C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0C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0C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0C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0C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0C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0C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0C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0C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0CB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72AD1263"/>
    <w:rPr>
      <w:color w:val="467886"/>
      <w:u w:val="single"/>
    </w:rPr>
  </w:style>
  <w:style w:type="paragraph" w:styleId="Revision">
    <w:name w:val="Revision"/>
    <w:hidden/>
    <w:uiPriority w:val="99"/>
    <w:semiHidden/>
    <w:rsid w:val="00D2503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3</Words>
  <Characters>2416</Characters>
  <Application>Microsoft Office Word</Application>
  <DocSecurity>0</DocSecurity>
  <Lines>20</Lines>
  <Paragraphs>5</Paragraphs>
  <ScaleCrop>false</ScaleCrop>
  <Company/>
  <LinksUpToDate>false</LinksUpToDate>
  <CharactersWithSpaces>2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SON, Tamar (ROYAL FREE LONDON NHS FOUNDATION TRUST)</dc:creator>
  <cp:keywords/>
  <dc:description/>
  <cp:lastModifiedBy>WAGNER, Thomas (ROYAL FREE LONDON NHS FOUNDATION TRUST)</cp:lastModifiedBy>
  <cp:revision>2</cp:revision>
  <dcterms:created xsi:type="dcterms:W3CDTF">2025-06-05T14:23:00Z</dcterms:created>
  <dcterms:modified xsi:type="dcterms:W3CDTF">2025-06-05T14:23:00Z</dcterms:modified>
</cp:coreProperties>
</file>